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42991" w14:textId="77777777" w:rsidR="001B0719" w:rsidRDefault="001B0719" w:rsidP="00A06973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</w:p>
    <w:p w14:paraId="6F54E685" w14:textId="2D58B382" w:rsidR="003A51B2" w:rsidRPr="00B55A0B" w:rsidRDefault="003A51B2" w:rsidP="00B55A0B">
      <w:pPr>
        <w:rPr>
          <w:lang w:val="en-US"/>
        </w:rPr>
      </w:pPr>
      <w:bookmarkStart w:id="0" w:name="_GoBack"/>
      <w:bookmarkEnd w:id="0"/>
      <w:r w:rsidRPr="00230E31">
        <w:rPr>
          <w:sz w:val="36"/>
          <w:szCs w:val="36"/>
          <w:lang w:val="en-US"/>
        </w:rPr>
        <w:t>Supp</w:t>
      </w:r>
      <w:r>
        <w:rPr>
          <w:sz w:val="36"/>
          <w:szCs w:val="36"/>
          <w:lang w:val="en-US"/>
        </w:rPr>
        <w:t xml:space="preserve">orting Information </w:t>
      </w:r>
    </w:p>
    <w:p w14:paraId="45A90C94" w14:textId="77777777" w:rsidR="003A51B2" w:rsidRDefault="003A51B2" w:rsidP="00B22209">
      <w:pPr>
        <w:spacing w:after="0" w:line="360" w:lineRule="auto"/>
        <w:jc w:val="both"/>
        <w:rPr>
          <w:b/>
          <w:lang w:val="en-US"/>
        </w:rPr>
      </w:pPr>
    </w:p>
    <w:p w14:paraId="1F416740" w14:textId="70D311B0" w:rsidR="004D77F2" w:rsidRDefault="00B35A49" w:rsidP="00B22209">
      <w:pPr>
        <w:spacing w:after="0" w:line="360" w:lineRule="auto"/>
        <w:jc w:val="both"/>
        <w:rPr>
          <w:rFonts w:ascii="Calibri" w:eastAsia="Times New Roman" w:hAnsi="Calibri" w:cs="Times New Roman"/>
          <w:b/>
          <w:bCs/>
          <w:i/>
          <w:iCs/>
          <w:color w:val="000000"/>
          <w:lang w:val="en-US" w:eastAsia="ja-JP"/>
        </w:rPr>
      </w:pPr>
      <w:r>
        <w:rPr>
          <w:b/>
          <w:lang w:val="en-US"/>
        </w:rPr>
        <w:t xml:space="preserve">S8 </w:t>
      </w:r>
      <w:r w:rsidR="004D77F2" w:rsidRPr="00154239">
        <w:rPr>
          <w:b/>
          <w:lang w:val="en-US"/>
        </w:rPr>
        <w:t>Table</w:t>
      </w:r>
      <w:r w:rsidR="004D77F2">
        <w:rPr>
          <w:b/>
          <w:i/>
          <w:lang w:val="en-US"/>
        </w:rPr>
        <w:t xml:space="preserve">: </w:t>
      </w:r>
      <w:r w:rsidR="004D77F2">
        <w:rPr>
          <w:b/>
          <w:lang w:val="en-US"/>
        </w:rPr>
        <w:t xml:space="preserve">Statistics of body bend assay with </w:t>
      </w:r>
      <w:r w:rsidR="004D77F2" w:rsidRPr="002A5501">
        <w:rPr>
          <w:b/>
          <w:i/>
          <w:lang w:val="en-US"/>
        </w:rPr>
        <w:t>fahd-1</w:t>
      </w:r>
      <w:r w:rsidR="004D77F2">
        <w:rPr>
          <w:b/>
          <w:lang w:val="en-US"/>
        </w:rPr>
        <w:t xml:space="preserve"> full body overexpression strain </w:t>
      </w:r>
      <w:r w:rsidR="004D77F2">
        <w:rPr>
          <w:rFonts w:ascii="Calibri" w:eastAsia="Times New Roman" w:hAnsi="Calibri" w:cs="Times New Roman"/>
          <w:b/>
          <w:bCs/>
          <w:i/>
          <w:iCs/>
          <w:color w:val="000000"/>
          <w:lang w:val="en-US" w:eastAsia="ja-JP"/>
        </w:rPr>
        <w:t>pfahd-1::fahd-1</w:t>
      </w:r>
    </w:p>
    <w:p w14:paraId="7FDA84D3" w14:textId="696C89D2" w:rsidR="00B22209" w:rsidRPr="00B22209" w:rsidRDefault="00B22209" w:rsidP="00B22209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  <w:r w:rsidRPr="00B22209">
        <w:rPr>
          <w:lang w:val="en-US"/>
        </w:rPr>
        <w:t xml:space="preserve">Accompanies </w:t>
      </w:r>
      <w:r w:rsidR="00B35A49">
        <w:rPr>
          <w:lang w:val="en-US"/>
        </w:rPr>
        <w:t xml:space="preserve">S2 </w:t>
      </w:r>
      <w:r w:rsidRPr="00B22209">
        <w:rPr>
          <w:lang w:val="en-US"/>
        </w:rPr>
        <w:t xml:space="preserve">Fig. P-values are from </w:t>
      </w:r>
      <w:r>
        <w:rPr>
          <w:lang w:val="en-US"/>
        </w:rPr>
        <w:t>one</w:t>
      </w:r>
      <w:r w:rsidRPr="00B22209">
        <w:rPr>
          <w:lang w:val="en-US"/>
        </w:rPr>
        <w:t>-way ANOVA</w:t>
      </w:r>
      <w:r>
        <w:rPr>
          <w:lang w:val="en-US"/>
        </w:rPr>
        <w:t>.</w:t>
      </w:r>
      <w:r w:rsidRPr="00B22209">
        <w:rPr>
          <w:lang w:val="en-US"/>
        </w:rPr>
        <w:t xml:space="preserve">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9"/>
        <w:gridCol w:w="752"/>
        <w:gridCol w:w="942"/>
        <w:gridCol w:w="1571"/>
      </w:tblGrid>
      <w:tr w:rsidR="004D77F2" w:rsidRPr="00E85515" w14:paraId="237710A7" w14:textId="77777777" w:rsidTr="00163E1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2BF51" w14:textId="77777777" w:rsidR="004D77F2" w:rsidRPr="005E229F" w:rsidRDefault="004D77F2" w:rsidP="00230E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</w:pPr>
            <w:r w:rsidRPr="005E2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ja-JP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261B0" w14:textId="77777777" w:rsidR="004D77F2" w:rsidRPr="00E85515" w:rsidRDefault="004D77F2" w:rsidP="00230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w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A7FEB" w14:textId="77777777" w:rsidR="004D77F2" w:rsidRPr="00E85515" w:rsidRDefault="004D77F2" w:rsidP="00230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it-IT" w:eastAsia="ja-JP"/>
              </w:rPr>
            </w:pPr>
            <w:r w:rsidRPr="00E855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it-IT" w:eastAsia="ja-JP"/>
              </w:rPr>
              <w:t>fahd-1</w:t>
            </w:r>
            <w:r w:rsidRPr="002713B4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it-IT" w:eastAsia="ja-JP"/>
              </w:rPr>
              <w:t>(-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A3242" w14:textId="38E9FEF6" w:rsidR="004D77F2" w:rsidRPr="00E85515" w:rsidRDefault="00163E14" w:rsidP="00230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it-IT" w:eastAsia="ja-JP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ja-JP"/>
              </w:rPr>
              <w:t>pfahd-1::fahd-1</w:t>
            </w:r>
          </w:p>
        </w:tc>
      </w:tr>
      <w:tr w:rsidR="004D77F2" w:rsidRPr="00E85515" w14:paraId="47707D81" w14:textId="77777777" w:rsidTr="00163E1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6A81E" w14:textId="77777777" w:rsidR="004D77F2" w:rsidRPr="00E85515" w:rsidRDefault="004D77F2" w:rsidP="00230E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</w:pPr>
            <w:r w:rsidRPr="00E85515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2C4B62" w14:textId="77777777" w:rsidR="004D77F2" w:rsidRPr="00E85515" w:rsidRDefault="004D77F2" w:rsidP="00230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2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54C930" w14:textId="77777777" w:rsidR="004D77F2" w:rsidRPr="00E85515" w:rsidRDefault="004D77F2" w:rsidP="00230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B7276F" w14:textId="77777777" w:rsidR="004D77F2" w:rsidRPr="00E85515" w:rsidRDefault="004D77F2" w:rsidP="00230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17.07</w:t>
            </w:r>
          </w:p>
        </w:tc>
      </w:tr>
      <w:tr w:rsidR="004D77F2" w:rsidRPr="00E85515" w14:paraId="3A606D28" w14:textId="77777777" w:rsidTr="00163E1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B8FD6" w14:textId="77777777" w:rsidR="004D77F2" w:rsidRPr="00E85515" w:rsidRDefault="004D77F2" w:rsidP="00230E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</w:pPr>
            <w:r w:rsidRPr="00E85515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19EAA6" w14:textId="77777777" w:rsidR="004D77F2" w:rsidRPr="00E85515" w:rsidRDefault="004D77F2" w:rsidP="00230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4B96FA" w14:textId="77777777" w:rsidR="004D77F2" w:rsidRPr="00E85515" w:rsidRDefault="004D77F2" w:rsidP="00230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EBE943" w14:textId="77777777" w:rsidR="004D77F2" w:rsidRPr="00E85515" w:rsidRDefault="004D77F2" w:rsidP="00230E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</w:tr>
      <w:tr w:rsidR="004D77F2" w:rsidRPr="0099505B" w14:paraId="7356FD94" w14:textId="77777777" w:rsidTr="00163E1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6BC1" w14:textId="77777777" w:rsidR="004D77F2" w:rsidRPr="00E85515" w:rsidRDefault="004D77F2" w:rsidP="00230E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A84E3" w14:textId="77777777" w:rsidR="004D77F2" w:rsidRPr="00FD7B59" w:rsidRDefault="004D77F2" w:rsidP="00230E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8ADAA" w14:textId="77777777" w:rsidR="004D77F2" w:rsidRPr="00FD7B59" w:rsidRDefault="004D77F2" w:rsidP="00230E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B2B3F" w14:textId="77777777" w:rsidR="004D77F2" w:rsidRPr="00FD7B59" w:rsidRDefault="004D77F2" w:rsidP="00230E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40</w:t>
            </w:r>
          </w:p>
        </w:tc>
      </w:tr>
      <w:tr w:rsidR="00B22209" w:rsidRPr="0099505B" w14:paraId="06883776" w14:textId="77777777" w:rsidTr="00163E1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A5D3C" w14:textId="63D712A1" w:rsidR="00B22209" w:rsidRDefault="00163E14" w:rsidP="00230E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p-value vs. 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7C0B5" w14:textId="77777777" w:rsidR="00B22209" w:rsidRDefault="00B22209" w:rsidP="00230E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8A79C" w14:textId="3C35FCD2" w:rsidR="00B22209" w:rsidRDefault="00163E14" w:rsidP="00230E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515"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2ECEE" w14:textId="0A6CD04D" w:rsidR="00B22209" w:rsidRDefault="00163E14" w:rsidP="00230E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515"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01</w:t>
            </w:r>
          </w:p>
        </w:tc>
      </w:tr>
      <w:tr w:rsidR="00163E14" w:rsidRPr="0099505B" w14:paraId="5F32C3FE" w14:textId="77777777" w:rsidTr="00163E1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28D1A" w14:textId="43463D24" w:rsidR="00163E14" w:rsidRDefault="00163E14" w:rsidP="00163E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ja-JP"/>
              </w:rPr>
              <w:t>p-value vs. fahd-1(-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C1282" w14:textId="35035CA4" w:rsidR="00163E14" w:rsidRDefault="00163E14" w:rsidP="00230E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515"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EECEE" w14:textId="77777777" w:rsidR="00163E14" w:rsidRDefault="00163E14" w:rsidP="00230E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428EC" w14:textId="275548DB" w:rsidR="00163E14" w:rsidRDefault="00163E14" w:rsidP="00230E3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lang w:val="it-IT" w:eastAsia="ja-JP"/>
              </w:rPr>
              <w:t>&gt;0.05</w:t>
            </w:r>
          </w:p>
        </w:tc>
      </w:tr>
    </w:tbl>
    <w:p w14:paraId="7FFA4761" w14:textId="77777777" w:rsidR="00F60D33" w:rsidRDefault="00F60D3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D260121" w14:textId="77777777" w:rsidR="003A51B2" w:rsidRDefault="003A51B2" w:rsidP="003A51B2">
      <w:pPr>
        <w:pStyle w:val="berschrift1"/>
        <w:rPr>
          <w:color w:val="auto"/>
          <w:sz w:val="36"/>
          <w:szCs w:val="36"/>
          <w:lang w:val="en-US"/>
        </w:rPr>
      </w:pPr>
      <w:r w:rsidRPr="00230E31">
        <w:rPr>
          <w:color w:val="auto"/>
          <w:sz w:val="36"/>
          <w:szCs w:val="36"/>
          <w:lang w:val="en-US"/>
        </w:rPr>
        <w:lastRenderedPageBreak/>
        <w:t>Supp</w:t>
      </w:r>
      <w:r>
        <w:rPr>
          <w:color w:val="auto"/>
          <w:sz w:val="36"/>
          <w:szCs w:val="36"/>
          <w:lang w:val="en-US"/>
        </w:rPr>
        <w:t xml:space="preserve">orting Information </w:t>
      </w:r>
    </w:p>
    <w:p w14:paraId="5EB89837" w14:textId="77777777" w:rsidR="003A51B2" w:rsidRDefault="003A51B2" w:rsidP="004D77F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lang w:val="en-US"/>
        </w:rPr>
      </w:pPr>
    </w:p>
    <w:p w14:paraId="000BAF04" w14:textId="2E748A7D" w:rsidR="004D77F2" w:rsidRPr="00154239" w:rsidRDefault="00B35A49" w:rsidP="004D77F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lang w:val="en-US"/>
        </w:rPr>
      </w:pPr>
      <w:r>
        <w:rPr>
          <w:b/>
          <w:lang w:val="en-US"/>
        </w:rPr>
        <w:t xml:space="preserve">S9 </w:t>
      </w:r>
      <w:r w:rsidR="004D77F2" w:rsidRPr="00154239">
        <w:rPr>
          <w:b/>
          <w:lang w:val="en-US"/>
        </w:rPr>
        <w:t>Table</w:t>
      </w:r>
      <w:r w:rsidR="004D77F2">
        <w:rPr>
          <w:b/>
          <w:lang w:val="en-US"/>
        </w:rPr>
        <w:t>:</w:t>
      </w:r>
      <w:r w:rsidR="004D77F2" w:rsidRPr="00154239">
        <w:rPr>
          <w:b/>
          <w:i/>
          <w:lang w:val="en-US"/>
        </w:rPr>
        <w:t xml:space="preserve"> C. elegans</w:t>
      </w:r>
      <w:r w:rsidR="004D77F2" w:rsidRPr="00154239">
        <w:rPr>
          <w:b/>
          <w:lang w:val="en-US"/>
        </w:rPr>
        <w:t xml:space="preserve"> </w:t>
      </w:r>
      <w:r w:rsidR="00163E14">
        <w:rPr>
          <w:b/>
          <w:lang w:val="en-US"/>
        </w:rPr>
        <w:t>strains used</w:t>
      </w:r>
      <w:r w:rsidR="004D77F2" w:rsidRPr="00154239">
        <w:rPr>
          <w:b/>
          <w:lang w:val="en-US"/>
        </w:rPr>
        <w:t xml:space="preserve"> in this study</w:t>
      </w:r>
    </w:p>
    <w:p w14:paraId="5B45D48A" w14:textId="77777777" w:rsidR="004D77F2" w:rsidRPr="00016B6C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lang w:val="en-US"/>
        </w:rPr>
      </w:pPr>
      <w:r w:rsidRPr="00016B6C">
        <w:rPr>
          <w:lang w:val="en-US"/>
        </w:rPr>
        <w:t xml:space="preserve">N2 anchestral wild type </w:t>
      </w:r>
    </w:p>
    <w:p w14:paraId="20F792CB" w14:textId="77777777" w:rsidR="004D77F2" w:rsidRPr="00016B6C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lang w:val="en-US"/>
        </w:rPr>
        <w:t>HMT</w:t>
      </w:r>
      <w:r w:rsidRPr="006C5BED">
        <w:rPr>
          <w:lang w:val="en-US"/>
        </w:rPr>
        <w:t>059</w:t>
      </w:r>
      <w:r>
        <w:rPr>
          <w:lang w:val="en-US"/>
        </w:rPr>
        <w:t>:</w:t>
      </w:r>
      <w:r>
        <w:rPr>
          <w:i/>
          <w:lang w:val="en-US"/>
        </w:rPr>
        <w:t xml:space="preserve"> </w:t>
      </w:r>
      <w:r w:rsidRPr="00016B6C">
        <w:rPr>
          <w:i/>
          <w:lang w:val="en-US"/>
        </w:rPr>
        <w:t>fahd-1(tm5005</w:t>
      </w:r>
      <w:r w:rsidRPr="00016B6C">
        <w:rPr>
          <w:lang w:val="en-US"/>
        </w:rPr>
        <w:t>)</w:t>
      </w:r>
      <w:r>
        <w:rPr>
          <w:lang w:val="en-US"/>
        </w:rPr>
        <w:t xml:space="preserve"> </w:t>
      </w:r>
      <w:r w:rsidRPr="00016B6C">
        <w:rPr>
          <w:i/>
          <w:lang w:val="en-US"/>
        </w:rPr>
        <w:t>III</w:t>
      </w:r>
    </w:p>
    <w:p w14:paraId="54C742FF" w14:textId="77777777" w:rsidR="004D77F2" w:rsidRPr="00AB7B11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eastAsia="Times New Roman" w:hAnsi="Calibri" w:cs="Times New Roman"/>
          <w:i/>
          <w:color w:val="000000"/>
          <w:lang w:val="en-US" w:eastAsia="ja-JP"/>
        </w:rPr>
      </w:pPr>
      <w:r>
        <w:rPr>
          <w:rFonts w:ascii="Calibri" w:eastAsia="Times New Roman" w:hAnsi="Calibri" w:cs="Times New Roman"/>
          <w:color w:val="000000"/>
          <w:lang w:val="en-US" w:eastAsia="ja-JP"/>
        </w:rPr>
        <w:t xml:space="preserve">HMT060: </w:t>
      </w:r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>fahd-1</w:t>
      </w:r>
      <w:r w:rsidRPr="00AB7B11">
        <w:rPr>
          <w:i/>
          <w:lang w:val="en-US"/>
        </w:rPr>
        <w:t>(tm5005</w:t>
      </w:r>
      <w:r w:rsidRPr="00AB7B11">
        <w:rPr>
          <w:lang w:val="en-US"/>
        </w:rPr>
        <w:t xml:space="preserve">) </w:t>
      </w:r>
      <w:r w:rsidRPr="00AB7B11">
        <w:rPr>
          <w:i/>
          <w:lang w:val="en-US"/>
        </w:rPr>
        <w:t>III</w:t>
      </w:r>
      <w:r w:rsidRPr="00AB7B11">
        <w:rPr>
          <w:lang w:val="en-US"/>
        </w:rPr>
        <w:t xml:space="preserve">; </w:t>
      </w:r>
      <w:r w:rsidRPr="00E861DC">
        <w:rPr>
          <w:rFonts w:ascii="Calibri" w:eastAsia="Times New Roman" w:hAnsi="Calibri" w:cs="Times New Roman"/>
          <w:i/>
          <w:color w:val="000000"/>
          <w:lang w:val="en-US" w:eastAsia="ja-JP"/>
        </w:rPr>
        <w:t>thm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Ex</w:t>
      </w:r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>001 [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>fahd-1::fahd-1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+ pL4040 (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myo-2::gfp)]</w:t>
      </w:r>
      <w:r w:rsidRPr="00AB7B11"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</w:t>
      </w:r>
    </w:p>
    <w:p w14:paraId="7B6214E3" w14:textId="77777777" w:rsidR="004D77F2" w:rsidRPr="002E28C7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eastAsia="Times New Roman" w:hAnsi="Calibri" w:cs="Times New Roman"/>
          <w:i/>
          <w:color w:val="000000"/>
          <w:lang w:val="en-US" w:eastAsia="ja-JP"/>
        </w:rPr>
      </w:pPr>
      <w:r>
        <w:rPr>
          <w:rFonts w:ascii="Calibri" w:eastAsia="Times New Roman" w:hAnsi="Calibri" w:cs="Times New Roman"/>
          <w:color w:val="000000"/>
          <w:lang w:val="en-US" w:eastAsia="ja-JP"/>
        </w:rPr>
        <w:t xml:space="preserve">HMT061: 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fahd-1</w:t>
      </w:r>
      <w:r w:rsidRPr="002E28C7">
        <w:rPr>
          <w:i/>
          <w:lang w:val="en-US"/>
        </w:rPr>
        <w:t>(tm5005</w:t>
      </w:r>
      <w:r w:rsidRPr="002E28C7">
        <w:rPr>
          <w:lang w:val="en-US"/>
        </w:rPr>
        <w:t xml:space="preserve">) </w:t>
      </w:r>
      <w:r w:rsidRPr="002E28C7">
        <w:rPr>
          <w:i/>
          <w:lang w:val="en-US"/>
        </w:rPr>
        <w:t>III</w:t>
      </w:r>
      <w:r>
        <w:rPr>
          <w:lang w:val="en-US"/>
        </w:rPr>
        <w:t xml:space="preserve">; </w:t>
      </w:r>
      <w:r w:rsidRPr="00E861DC">
        <w:rPr>
          <w:rFonts w:ascii="Calibri" w:eastAsia="Times New Roman" w:hAnsi="Calibri" w:cs="Times New Roman"/>
          <w:i/>
          <w:color w:val="000000"/>
          <w:lang w:val="en-US" w:eastAsia="ja-JP"/>
        </w:rPr>
        <w:t>thm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Ex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002 [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rab-3::fahd-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1 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+ pL4040 (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myo-2::gfp)]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</w:t>
      </w:r>
    </w:p>
    <w:p w14:paraId="7CC84A03" w14:textId="77777777" w:rsidR="004D77F2" w:rsidRPr="009F5E1D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rFonts w:ascii="Calibri" w:eastAsia="Times New Roman" w:hAnsi="Calibri" w:cs="Times New Roman"/>
          <w:color w:val="000000"/>
          <w:lang w:val="en-US" w:eastAsia="ja-JP"/>
        </w:rPr>
        <w:t xml:space="preserve">HMT062: 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fahd-1</w:t>
      </w:r>
      <w:r w:rsidRPr="002E28C7">
        <w:rPr>
          <w:i/>
          <w:lang w:val="en-US"/>
        </w:rPr>
        <w:t>(tm5005</w:t>
      </w:r>
      <w:r w:rsidRPr="002E28C7">
        <w:rPr>
          <w:lang w:val="en-US"/>
        </w:rPr>
        <w:t xml:space="preserve">) </w:t>
      </w:r>
      <w:r w:rsidRPr="002E28C7">
        <w:rPr>
          <w:i/>
          <w:lang w:val="en-US"/>
        </w:rPr>
        <w:t>III</w:t>
      </w:r>
      <w:r>
        <w:rPr>
          <w:lang w:val="en-US"/>
        </w:rPr>
        <w:t xml:space="preserve">; </w:t>
      </w:r>
      <w:r w:rsidRPr="00E861DC">
        <w:rPr>
          <w:rFonts w:ascii="Calibri" w:eastAsia="Times New Roman" w:hAnsi="Calibri" w:cs="Times New Roman"/>
          <w:i/>
          <w:color w:val="000000"/>
          <w:lang w:val="en-US" w:eastAsia="ja-JP"/>
        </w:rPr>
        <w:t>thm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Ex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003 [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 w:rsidRPr="002E28C7">
        <w:rPr>
          <w:rFonts w:ascii="Calibri" w:eastAsia="Times New Roman" w:hAnsi="Calibri" w:cs="Times New Roman"/>
          <w:i/>
          <w:color w:val="000000"/>
          <w:lang w:val="en-US" w:eastAsia="ja-JP"/>
        </w:rPr>
        <w:t>myo-3::fahd-1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 xml:space="preserve"> + pL4040 (</w:t>
      </w:r>
      <w:r w:rsidRPr="002E28C7">
        <w:rPr>
          <w:rFonts w:ascii="Calibri" w:eastAsia="Times New Roman" w:hAnsi="Calibri" w:cs="Times New Roman"/>
          <w:color w:val="000000"/>
          <w:lang w:val="en-US" w:eastAsia="ja-JP"/>
        </w:rPr>
        <w:t>p</w:t>
      </w:r>
      <w:r>
        <w:rPr>
          <w:rFonts w:ascii="Calibri" w:eastAsia="Times New Roman" w:hAnsi="Calibri" w:cs="Times New Roman"/>
          <w:i/>
          <w:color w:val="000000"/>
          <w:lang w:val="en-US" w:eastAsia="ja-JP"/>
        </w:rPr>
        <w:t>myo-2::gfp)]</w:t>
      </w:r>
    </w:p>
    <w:p w14:paraId="2ACC578B" w14:textId="77777777" w:rsidR="004D77F2" w:rsidRPr="002E28C7" w:rsidRDefault="004D77F2" w:rsidP="004D77F2">
      <w:pPr>
        <w:pStyle w:val="Listenabsatz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lang w:val="en-US"/>
        </w:rPr>
      </w:pPr>
      <w:bookmarkStart w:id="1" w:name="OLE_LINK2"/>
      <w:r w:rsidRPr="009F5E1D">
        <w:rPr>
          <w:lang w:val="en-US"/>
        </w:rPr>
        <w:t xml:space="preserve">HMT067: </w:t>
      </w:r>
      <w:r w:rsidRPr="00A30352">
        <w:rPr>
          <w:i/>
          <w:lang w:val="en-US"/>
        </w:rPr>
        <w:t>thmEx001 [</w:t>
      </w:r>
      <w:bookmarkStart w:id="2" w:name="OLE_LINK3"/>
      <w:r w:rsidRPr="009F5E1D">
        <w:rPr>
          <w:i/>
          <w:lang w:val="en-US"/>
        </w:rPr>
        <w:t xml:space="preserve">pfahd-1::fahd-1 + </w:t>
      </w:r>
      <w:bookmarkStart w:id="3" w:name="OLE_LINK4"/>
      <w:r w:rsidRPr="009F5E1D">
        <w:rPr>
          <w:i/>
          <w:lang w:val="en-US"/>
        </w:rPr>
        <w:t>pL4040 (pmyo-2::</w:t>
      </w:r>
      <w:bookmarkStart w:id="4" w:name="OLE_LINK5"/>
      <w:r w:rsidRPr="009F5E1D">
        <w:rPr>
          <w:i/>
          <w:lang w:val="en-US"/>
        </w:rPr>
        <w:t>gfp</w:t>
      </w:r>
      <w:bookmarkEnd w:id="3"/>
      <w:r w:rsidRPr="009F5E1D">
        <w:rPr>
          <w:i/>
          <w:lang w:val="en-US"/>
        </w:rPr>
        <w:t>)]</w:t>
      </w:r>
      <w:bookmarkEnd w:id="2"/>
      <w:bookmarkEnd w:id="4"/>
    </w:p>
    <w:bookmarkEnd w:id="1"/>
    <w:p w14:paraId="7C472C1C" w14:textId="77777777" w:rsidR="004D77F2" w:rsidRDefault="004D77F2" w:rsidP="004D77F2">
      <w:pPr>
        <w:rPr>
          <w:lang w:val="en-US"/>
        </w:rPr>
      </w:pPr>
    </w:p>
    <w:p w14:paraId="53AD2133" w14:textId="77777777" w:rsidR="007437E1" w:rsidRDefault="007437E1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33DF8EB3" w14:textId="77777777" w:rsidR="007437E1" w:rsidRDefault="007437E1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22723575" w14:textId="77777777" w:rsidR="007437E1" w:rsidRDefault="007437E1" w:rsidP="007437E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598251D7" w14:textId="77777777" w:rsidR="007437E1" w:rsidRPr="00681D5C" w:rsidRDefault="007437E1" w:rsidP="00681D5C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lang w:val="en-US"/>
        </w:rPr>
      </w:pPr>
    </w:p>
    <w:p w14:paraId="00C45D27" w14:textId="77777777" w:rsidR="00681D5C" w:rsidRPr="00681D5C" w:rsidRDefault="00681D5C" w:rsidP="00714A47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lang w:val="en-US"/>
        </w:rPr>
      </w:pPr>
    </w:p>
    <w:p w14:paraId="51090BAA" w14:textId="77777777" w:rsidR="00681D5C" w:rsidRDefault="00681D5C" w:rsidP="00714A47">
      <w:pPr>
        <w:widowControl w:val="0"/>
        <w:autoSpaceDE w:val="0"/>
        <w:autoSpaceDN w:val="0"/>
        <w:adjustRightInd w:val="0"/>
        <w:spacing w:line="240" w:lineRule="auto"/>
        <w:jc w:val="both"/>
        <w:rPr>
          <w:lang w:val="en-US"/>
        </w:rPr>
      </w:pPr>
    </w:p>
    <w:sectPr w:rsidR="00681D5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83A2A8" w14:textId="77777777" w:rsidR="00431B8A" w:rsidRDefault="00431B8A" w:rsidP="001A35EE">
      <w:pPr>
        <w:spacing w:after="0" w:line="240" w:lineRule="auto"/>
      </w:pPr>
      <w:r>
        <w:separator/>
      </w:r>
    </w:p>
  </w:endnote>
  <w:endnote w:type="continuationSeparator" w:id="0">
    <w:p w14:paraId="06EB3E50" w14:textId="77777777" w:rsidR="00431B8A" w:rsidRDefault="00431B8A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7266505"/>
      <w:docPartObj>
        <w:docPartGallery w:val="Page Numbers (Bottom of Page)"/>
        <w:docPartUnique/>
      </w:docPartObj>
    </w:sdtPr>
    <w:sdtEndPr/>
    <w:sdtContent>
      <w:p w14:paraId="34ABA257" w14:textId="2EBE671E" w:rsidR="002C6D88" w:rsidRDefault="002C6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5A0B">
          <w:rPr>
            <w:noProof/>
          </w:rPr>
          <w:t>1</w:t>
        </w:r>
        <w:r>
          <w:fldChar w:fldCharType="end"/>
        </w:r>
      </w:p>
    </w:sdtContent>
  </w:sdt>
  <w:p w14:paraId="77006AD8" w14:textId="77777777" w:rsidR="002C6D88" w:rsidRDefault="002C6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067188" w14:textId="77777777" w:rsidR="00431B8A" w:rsidRDefault="00431B8A" w:rsidP="001A35EE">
      <w:pPr>
        <w:spacing w:after="0" w:line="240" w:lineRule="auto"/>
      </w:pPr>
      <w:r>
        <w:separator/>
      </w:r>
    </w:p>
  </w:footnote>
  <w:footnote w:type="continuationSeparator" w:id="0">
    <w:p w14:paraId="4EDC19BF" w14:textId="77777777" w:rsidR="00431B8A" w:rsidRDefault="00431B8A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2DA0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6B06"/>
    <w:rsid w:val="00276D75"/>
    <w:rsid w:val="00277742"/>
    <w:rsid w:val="002837A2"/>
    <w:rsid w:val="00287F9D"/>
    <w:rsid w:val="00290AF7"/>
    <w:rsid w:val="00291D0A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6D73"/>
    <w:rsid w:val="003415FB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1B8A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565C"/>
    <w:rsid w:val="007E737E"/>
    <w:rsid w:val="007F187B"/>
    <w:rsid w:val="007F482B"/>
    <w:rsid w:val="0080645A"/>
    <w:rsid w:val="008065D8"/>
    <w:rsid w:val="008071EC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56B"/>
    <w:rsid w:val="008E7D8A"/>
    <w:rsid w:val="008F432E"/>
    <w:rsid w:val="008F5C05"/>
    <w:rsid w:val="00901A05"/>
    <w:rsid w:val="00901EDB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04BB4"/>
    <w:rsid w:val="00B119FF"/>
    <w:rsid w:val="00B13238"/>
    <w:rsid w:val="00B16A97"/>
    <w:rsid w:val="00B22209"/>
    <w:rsid w:val="00B23427"/>
    <w:rsid w:val="00B234D6"/>
    <w:rsid w:val="00B2631C"/>
    <w:rsid w:val="00B31A50"/>
    <w:rsid w:val="00B35765"/>
    <w:rsid w:val="00B35A49"/>
    <w:rsid w:val="00B40AAB"/>
    <w:rsid w:val="00B40E68"/>
    <w:rsid w:val="00B4799D"/>
    <w:rsid w:val="00B51A91"/>
    <w:rsid w:val="00B55A0B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BF5EF9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524F61-A8ED-410D-B1FD-0A76653AC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4-05T20:03:00Z</cp:lastPrinted>
  <dcterms:created xsi:type="dcterms:W3CDTF">2019-07-23T10:52:00Z</dcterms:created>
  <dcterms:modified xsi:type="dcterms:W3CDTF">2019-07-2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